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2905" w14:textId="561F4F6E" w:rsidR="00CC29F8" w:rsidRDefault="00030829" w:rsidP="00CC29F8">
      <w:pPr>
        <w:spacing w:line="240" w:lineRule="exac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bookmarkStart w:id="0" w:name="_Hlk75098232"/>
      <w:r w:rsidRPr="006E141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</w:t>
      </w:r>
      <w:r w:rsidRPr="006E141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1 The comparison of office BP and home BP depending on the quantile groups.</w:t>
      </w:r>
    </w:p>
    <w:p w14:paraId="0A370C40" w14:textId="7CCDF901" w:rsidR="00030829" w:rsidRDefault="00030829" w:rsidP="00CC29F8">
      <w:pPr>
        <w:spacing w:line="240" w:lineRule="exac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tbl>
      <w:tblPr>
        <w:tblpPr w:leftFromText="142" w:rightFromText="142" w:vertAnchor="text" w:horzAnchor="margin" w:tblpY="64"/>
        <w:tblW w:w="15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7"/>
        <w:gridCol w:w="1018"/>
        <w:gridCol w:w="794"/>
        <w:gridCol w:w="1011"/>
        <w:gridCol w:w="1233"/>
        <w:gridCol w:w="1185"/>
        <w:gridCol w:w="413"/>
        <w:gridCol w:w="1116"/>
        <w:gridCol w:w="1334"/>
        <w:gridCol w:w="1322"/>
        <w:gridCol w:w="462"/>
        <w:gridCol w:w="1174"/>
        <w:gridCol w:w="1320"/>
        <w:gridCol w:w="1313"/>
      </w:tblGrid>
      <w:tr w:rsidR="00030829" w:rsidRPr="00645897" w14:paraId="1E29758C" w14:textId="77777777" w:rsidTr="00030829">
        <w:trPr>
          <w:trHeight w:val="607"/>
        </w:trPr>
        <w:tc>
          <w:tcPr>
            <w:tcW w:w="25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31A8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) office BP (total n=674)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4D8B0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A76A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070E4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CA92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B2A08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42C3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E1DC8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6F67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B47D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FFDE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CC8A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BB0C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30829" w:rsidRPr="00645897" w14:paraId="4C802289" w14:textId="77777777" w:rsidTr="00030829">
        <w:trPr>
          <w:trHeight w:val="76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F38A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C37E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87FD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2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CD316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DDFA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2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A581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027AB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5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BA5B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</w:tr>
      <w:tr w:rsidR="00030829" w:rsidRPr="00645897" w14:paraId="263096C4" w14:textId="77777777" w:rsidTr="00030829">
        <w:trPr>
          <w:trHeight w:val="76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9B43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428E2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e total stress scor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4132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70C1B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n–Mar in 202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C4B34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ring the state of emergency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1E287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change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036B9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43848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n–Mar in 2020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41095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ring the state of emergency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10FD1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change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CA400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085E1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n–Mar in 202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0E354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ring the state of emergency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1EC32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change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</w:tr>
      <w:tr w:rsidR="00030829" w:rsidRPr="00645897" w14:paraId="343B1F24" w14:textId="77777777" w:rsidTr="00030829">
        <w:trPr>
          <w:trHeight w:val="346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4A58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irst quintil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E50E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-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3991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5175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8.5±18.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E5DB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8.6±19.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1E3D4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 [-2.1, 2.4]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09F2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7AD3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.6±12.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DA47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.0±12.2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6C83D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[-1.0, 1.7]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A919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F45E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6±12.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ACEF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9±13.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D3D91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[-1.2, 1.7]</w:t>
            </w:r>
          </w:p>
        </w:tc>
      </w:tr>
      <w:tr w:rsidR="00030829" w:rsidRPr="00645897" w14:paraId="455FA350" w14:textId="77777777" w:rsidTr="00030829">
        <w:trPr>
          <w:trHeight w:val="273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68A3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cond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91F7A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7F74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3523B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6.3±19.5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74E8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7.3±19.5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7BD22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[-2.3, 4.4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AF95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C552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.8±12.7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DB64D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.2±11.2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B8D50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[-1.7, 2.6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2A6F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B6D8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.9±13.5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699A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6±12.0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291C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[-1.7, 3.0]</w:t>
            </w:r>
          </w:p>
        </w:tc>
      </w:tr>
      <w:tr w:rsidR="00030829" w:rsidRPr="00645897" w14:paraId="340EEE51" w14:textId="77777777" w:rsidTr="00030829">
        <w:trPr>
          <w:trHeight w:val="361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8FEF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ird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B225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0B20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9AC3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6.9±16.7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0FB3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9.0±17.5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27E7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[-1.2, 5.5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0B77E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2868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.4±12.3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EF745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.1±12.3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FB14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 [-0.5, 3.7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1ECE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A458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.2±12.1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49AC8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.0±12.2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B725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[-0.4, 4.0]</w:t>
            </w:r>
          </w:p>
        </w:tc>
      </w:tr>
      <w:tr w:rsidR="00030829" w:rsidRPr="00645897" w14:paraId="6BD02C7B" w14:textId="77777777" w:rsidTr="00030829">
        <w:trPr>
          <w:trHeight w:val="307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96A6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urth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D498A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F0722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8A40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6.0±16.7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87FA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9.0±15.7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6C40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 [0.6, 5.4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9F7A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1EE90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.3±12.5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DFB60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.6±11.1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7BCC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 [-0.3, 3.0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2170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94CB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.8±12.1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B1E48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7±10.6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8B7C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 [0.3, 3.4]</w:t>
            </w:r>
          </w:p>
        </w:tc>
      </w:tr>
      <w:tr w:rsidR="00030829" w:rsidRPr="00645897" w14:paraId="59D311BA" w14:textId="77777777" w:rsidTr="00030829">
        <w:trPr>
          <w:trHeight w:val="394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751F0" w14:textId="7BB605FF" w:rsidR="00030829" w:rsidRPr="006E141A" w:rsidRDefault="007D2243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ifth</w:t>
            </w:r>
            <w:r w:rsidR="00030829"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quintil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F235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9C124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752A4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6.2±15.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E4618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1.8±20.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7F440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6 [2.5, 8.8]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627AD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06FE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.2±10.6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A13E1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.6±13.9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8D8E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 [-0.5, 3.4]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05946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BCBE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8±10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925A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1.7±14.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5F98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 [0.7, 5.0]</w:t>
            </w:r>
          </w:p>
        </w:tc>
      </w:tr>
      <w:tr w:rsidR="00030829" w:rsidRPr="00645897" w14:paraId="40EE0614" w14:textId="77777777" w:rsidTr="00030829">
        <w:trPr>
          <w:trHeight w:val="331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5BEA4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 by ANOV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8951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BC7CA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60E3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5B689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8F76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8C07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CE4C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31AC0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A1DE3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7A57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4E31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896B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9B3A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030829" w:rsidRPr="00645897" w14:paraId="2343B1F3" w14:textId="77777777" w:rsidTr="00030829">
        <w:trPr>
          <w:trHeight w:val="76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6C033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C3EF3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BC8DC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972CA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9196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712FC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1F22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2AED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2B03B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3A5C7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B45E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4CF7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87ABF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DD3B9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30829" w:rsidRPr="00645897" w14:paraId="20EA4B7C" w14:textId="77777777" w:rsidTr="00030829">
        <w:trPr>
          <w:trHeight w:val="76"/>
        </w:trPr>
        <w:tc>
          <w:tcPr>
            <w:tcW w:w="25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E838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) home BP (total n=486)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9B4F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0C54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9DAC5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EA155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42B01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69F61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1194E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9907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83AC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74202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01C6D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6F88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30829" w:rsidRPr="00645897" w14:paraId="0F28604F" w14:textId="77777777" w:rsidTr="00030829">
        <w:trPr>
          <w:trHeight w:val="76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E9D1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DCC1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C039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2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2CB9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BA275F" w14:textId="77777777" w:rsidR="00030829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4185301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93C91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72BB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5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3C3B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</w:tr>
      <w:tr w:rsidR="00030829" w:rsidRPr="00645897" w14:paraId="1842A737" w14:textId="77777777" w:rsidTr="00030829">
        <w:trPr>
          <w:trHeight w:val="76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370D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0CE68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e total stress scor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F3F37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D058A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n–Mar in 202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E6B81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ring the state of emergency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3142F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change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E3CED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82A2F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n–Mar in 2020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B1A32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ring the state of emergency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CD2AC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change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EF91D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BB257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n–Mar in 202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986AA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ring the state of emergency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40FD4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change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30829" w:rsidRPr="00645897" w14:paraId="258F7740" w14:textId="77777777" w:rsidTr="00030829">
        <w:trPr>
          <w:trHeight w:val="323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15AD2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irst quintil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A1095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-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0035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BD8F1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7.7±10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27B88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6.0±10.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E017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7 [-2.9, -0.4]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AC21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25BFD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.7±9.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3E0EE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.8±9.2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CF4FF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7 [-1.6, 0.1]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BCDE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838F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.1±8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D5DB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.9±8.2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0887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0 [-2.0, -0.1]</w:t>
            </w:r>
          </w:p>
        </w:tc>
      </w:tr>
      <w:tr w:rsidR="00030829" w:rsidRPr="00645897" w14:paraId="01DDC842" w14:textId="77777777" w:rsidTr="00030829">
        <w:trPr>
          <w:trHeight w:val="279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DE931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cond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CAB3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17E7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CEC6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7.9±8.8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5F11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7.6±9.7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F497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 [-2.0, 0.9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91232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FF7F3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.2±8.5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0433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.71±8.1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F4D7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 [-1.3, 0.8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C1982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5B887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.4±7.4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8FEB5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.0±7.1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4450D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 [-1.3, 0.6]</w:t>
            </w:r>
          </w:p>
        </w:tc>
      </w:tr>
      <w:tr w:rsidR="00030829" w:rsidRPr="00645897" w14:paraId="533463CC" w14:textId="77777777" w:rsidTr="00030829">
        <w:trPr>
          <w:trHeight w:val="353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84D6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ird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DBEC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C099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F9D6E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8.6±11.7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53F7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6.2±10.4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0AE3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1 [-4.0, -0.2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95DA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AEDC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.5±9.8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05C1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.9±9.5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9705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5 [-2.7, -0.3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4783D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A68F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.5±9.5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BA724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.7±8.7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BEC26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7 [-3.0, -0.4]</w:t>
            </w:r>
          </w:p>
        </w:tc>
      </w:tr>
      <w:tr w:rsidR="00030829" w:rsidRPr="00645897" w14:paraId="407EC59C" w14:textId="77777777" w:rsidTr="00030829">
        <w:trPr>
          <w:trHeight w:val="298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E5716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urth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C9CF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F799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7797C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7.4±10.2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8C3A4D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6.1±11.4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574E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5 [-2.9, 0.0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82FFC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BA67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.7±8.6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4F463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.9±10.1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6151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 [-1.3, 0.9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A3A3B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B87B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.3±7.6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1EC6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.9±9.4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696A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6 [-1.7, 0.5]</w:t>
            </w:r>
          </w:p>
        </w:tc>
      </w:tr>
      <w:tr w:rsidR="00030829" w:rsidRPr="00645897" w14:paraId="5A7402F3" w14:textId="77777777" w:rsidTr="00030829">
        <w:trPr>
          <w:trHeight w:val="387"/>
        </w:trPr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FC0F2" w14:textId="234D3E56" w:rsidR="00030829" w:rsidRPr="006E141A" w:rsidRDefault="007D2243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ifth</w:t>
            </w:r>
            <w:r w:rsidR="00030829"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quintile</w:t>
            </w:r>
          </w:p>
        </w:tc>
        <w:tc>
          <w:tcPr>
            <w:tcW w:w="100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9E48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4</w:t>
            </w:r>
          </w:p>
        </w:tc>
        <w:tc>
          <w:tcPr>
            <w:tcW w:w="7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FBB2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B6093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9.2±11.3</w:t>
            </w:r>
          </w:p>
        </w:tc>
        <w:tc>
          <w:tcPr>
            <w:tcW w:w="12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C48A9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7.9±9.8</w:t>
            </w:r>
          </w:p>
        </w:tc>
        <w:tc>
          <w:tcPr>
            <w:tcW w:w="116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6B77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9 [-2.5, 0.8]</w:t>
            </w:r>
          </w:p>
        </w:tc>
        <w:tc>
          <w:tcPr>
            <w:tcW w:w="3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98DB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EDA36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.5±8.7</w:t>
            </w:r>
          </w:p>
        </w:tc>
        <w:tc>
          <w:tcPr>
            <w:tcW w:w="13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6019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.3±9.0</w:t>
            </w:r>
          </w:p>
        </w:tc>
        <w:tc>
          <w:tcPr>
            <w:tcW w:w="130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7CBA1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 [-1.2, 1.2]</w:t>
            </w:r>
          </w:p>
        </w:tc>
        <w:tc>
          <w:tcPr>
            <w:tcW w:w="4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4BCE2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0B95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.1±8.0</w:t>
            </w:r>
          </w:p>
        </w:tc>
        <w:tc>
          <w:tcPr>
            <w:tcW w:w="130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41F16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.5±8.1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5DC5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 [-1.4, 0.9]</w:t>
            </w:r>
          </w:p>
        </w:tc>
      </w:tr>
      <w:tr w:rsidR="00030829" w:rsidRPr="00645897" w14:paraId="37E9A3C7" w14:textId="77777777" w:rsidTr="00030829">
        <w:trPr>
          <w:trHeight w:val="319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A2075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 by ANOVA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026A9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818FA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432B2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A51A8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B442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1F610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9C49B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84227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EB5D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22975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D441F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B4934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04381E" w14:textId="77777777" w:rsidR="00030829" w:rsidRPr="006E141A" w:rsidRDefault="00030829" w:rsidP="00030829">
            <w:pPr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41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</w:tbl>
    <w:p w14:paraId="64A518D3" w14:textId="2CB652F6" w:rsidR="00030829" w:rsidRDefault="00030829" w:rsidP="00CC29F8">
      <w:pPr>
        <w:spacing w:line="240" w:lineRule="exac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699967F4" w14:textId="3D35EB82" w:rsidR="00030829" w:rsidRDefault="00030829" w:rsidP="00CC29F8">
      <w:pPr>
        <w:spacing w:line="240" w:lineRule="exac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62B2B674" w14:textId="77777777" w:rsidR="00030829" w:rsidRDefault="00030829" w:rsidP="00CC29F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2E2B1AFD" w14:textId="77777777" w:rsidR="00030829" w:rsidRDefault="00030829" w:rsidP="00CC29F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697F74D6" w14:textId="7D0E71A7" w:rsidR="00CC29F8" w:rsidRDefault="00CC29F8" w:rsidP="00CC29F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shown are mean ± standard deviation, or mean [lower value of 95% of confidence interval, upper value of 95% CI].</w:t>
      </w:r>
    </w:p>
    <w:p w14:paraId="03A4750D" w14:textId="77777777" w:rsidR="00CC29F8" w:rsidRDefault="00CC29F8" w:rsidP="00CC29F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59B23412" w14:textId="77777777" w:rsidR="00CC29F8" w:rsidRDefault="00CC29F8" w:rsidP="00CC29F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ANOVA,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alysis of variance;</w:t>
      </w:r>
      <w:r>
        <w:rPr>
          <w:rFonts w:ascii="Times New Roman" w:hAnsi="Times New Roman" w:cs="Times New Roman"/>
          <w:sz w:val="20"/>
          <w:szCs w:val="20"/>
        </w:rPr>
        <w:t xml:space="preserve"> DBP, diastolic blood pressure; </w:t>
      </w:r>
      <w:r w:rsidRPr="00CC29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P, mean arterial pressure, </w:t>
      </w:r>
      <w:r>
        <w:rPr>
          <w:rFonts w:ascii="Times New Roman" w:hAnsi="Times New Roman" w:cs="Times New Roman"/>
          <w:sz w:val="20"/>
          <w:szCs w:val="20"/>
        </w:rPr>
        <w:t>SBP, systolic blood pressure.</w:t>
      </w:r>
      <w:bookmarkEnd w:id="0"/>
    </w:p>
    <w:p w14:paraId="5F493F4C" w14:textId="6CF043B1" w:rsidR="006E141A" w:rsidRPr="006E141A" w:rsidRDefault="006E141A" w:rsidP="006E141A">
      <w:pPr>
        <w:rPr>
          <w:sz w:val="24"/>
          <w:szCs w:val="28"/>
        </w:rPr>
      </w:pPr>
      <w:r w:rsidRPr="006E141A">
        <w:rPr>
          <w:sz w:val="24"/>
          <w:szCs w:val="28"/>
        </w:rPr>
        <w:fldChar w:fldCharType="begin"/>
      </w:r>
      <w:r w:rsidRPr="006E141A">
        <w:rPr>
          <w:sz w:val="24"/>
          <w:szCs w:val="28"/>
        </w:rPr>
        <w:instrText xml:space="preserve"> LINK Excel.Sheet.12 "C:\\Users\\k-tai\\Desktop\\層別化Table.xlsx" "Sheet3!R1C1:R20C14" \a \f 4 \h  \* MERGEFORMAT </w:instrText>
      </w:r>
      <w:r w:rsidRPr="006E141A">
        <w:rPr>
          <w:sz w:val="24"/>
          <w:szCs w:val="28"/>
        </w:rPr>
        <w:fldChar w:fldCharType="separate"/>
      </w:r>
    </w:p>
    <w:p w14:paraId="059510D9" w14:textId="3B28EDCA" w:rsidR="006C2169" w:rsidRPr="006E141A" w:rsidRDefault="006E141A" w:rsidP="006E141A">
      <w:pPr>
        <w:rPr>
          <w:sz w:val="24"/>
          <w:szCs w:val="28"/>
        </w:rPr>
      </w:pPr>
      <w:r w:rsidRPr="006E141A">
        <w:rPr>
          <w:sz w:val="24"/>
          <w:szCs w:val="28"/>
        </w:rPr>
        <w:fldChar w:fldCharType="end"/>
      </w:r>
    </w:p>
    <w:sectPr w:rsidR="006C2169" w:rsidRPr="006E141A" w:rsidSect="006E141A">
      <w:pgSz w:w="16838" w:h="11906" w:orient="landscape" w:code="9"/>
      <w:pgMar w:top="992" w:right="678" w:bottom="709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887ED" w14:textId="77777777" w:rsidR="00507AFD" w:rsidRDefault="00507AFD" w:rsidP="006E141A">
      <w:r>
        <w:separator/>
      </w:r>
    </w:p>
  </w:endnote>
  <w:endnote w:type="continuationSeparator" w:id="0">
    <w:p w14:paraId="095F3DD0" w14:textId="77777777" w:rsidR="00507AFD" w:rsidRDefault="00507AFD" w:rsidP="006E1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A8534" w14:textId="77777777" w:rsidR="00507AFD" w:rsidRDefault="00507AFD" w:rsidP="006E141A">
      <w:r>
        <w:separator/>
      </w:r>
    </w:p>
  </w:footnote>
  <w:footnote w:type="continuationSeparator" w:id="0">
    <w:p w14:paraId="7B2E90FD" w14:textId="77777777" w:rsidR="00507AFD" w:rsidRDefault="00507AFD" w:rsidP="006E1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41A"/>
    <w:rsid w:val="00030829"/>
    <w:rsid w:val="00131BF5"/>
    <w:rsid w:val="002439BB"/>
    <w:rsid w:val="004E4814"/>
    <w:rsid w:val="00507AFD"/>
    <w:rsid w:val="005C25CC"/>
    <w:rsid w:val="00645897"/>
    <w:rsid w:val="006C2169"/>
    <w:rsid w:val="006E141A"/>
    <w:rsid w:val="007D2243"/>
    <w:rsid w:val="009508E7"/>
    <w:rsid w:val="00CC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ACB081"/>
  <w15:chartTrackingRefBased/>
  <w15:docId w15:val="{97E708D6-4D6E-48DE-AA40-EAB106B5B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14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141A"/>
  </w:style>
  <w:style w:type="paragraph" w:styleId="a6">
    <w:name w:val="footer"/>
    <w:basedOn w:val="a"/>
    <w:link w:val="a7"/>
    <w:uiPriority w:val="99"/>
    <w:unhideWhenUsed/>
    <w:rsid w:val="006E14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1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一雄</dc:creator>
  <cp:keywords/>
  <dc:description/>
  <cp:lastModifiedBy>小林　一雄</cp:lastModifiedBy>
  <cp:revision>3</cp:revision>
  <dcterms:created xsi:type="dcterms:W3CDTF">2021-11-18T11:57:00Z</dcterms:created>
  <dcterms:modified xsi:type="dcterms:W3CDTF">2021-11-24T09:56:00Z</dcterms:modified>
</cp:coreProperties>
</file>